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92BEA6" w14:textId="25EEC6E6" w:rsidR="00F1392A" w:rsidRPr="00F1392A" w:rsidRDefault="00F1392A" w:rsidP="006B4149">
      <w:pPr>
        <w:jc w:val="center"/>
        <w:rPr>
          <w:rFonts w:ascii="Calibri" w:hAnsi="Calibri" w:cs="Calibri"/>
          <w:sz w:val="36"/>
          <w:szCs w:val="36"/>
        </w:rPr>
      </w:pPr>
      <w:r w:rsidRPr="00F1392A">
        <w:rPr>
          <w:rFonts w:ascii="Calibri" w:hAnsi="Calibri" w:cs="Calibri"/>
          <w:sz w:val="36"/>
          <w:szCs w:val="36"/>
        </w:rPr>
        <w:t>An in-silico assessment of efficacy of two novel intra-cardiac electrode configurations versus traditional anti-tachycardia pacing (ATP) therapy for terminating sustained ventricular tachycardia</w:t>
      </w:r>
    </w:p>
    <w:p w14:paraId="5E56494B" w14:textId="4B07CB76" w:rsidR="00762A91" w:rsidRPr="00DA18A3" w:rsidRDefault="009840F3" w:rsidP="00762A91">
      <w:pPr>
        <w:pStyle w:val="Title"/>
        <w:rPr>
          <w:b/>
          <w:bCs/>
          <w:sz w:val="36"/>
          <w:szCs w:val="36"/>
        </w:rPr>
      </w:pPr>
      <w:r w:rsidRPr="00DA18A3">
        <w:rPr>
          <w:b/>
          <w:bCs/>
          <w:sz w:val="36"/>
          <w:szCs w:val="36"/>
        </w:rPr>
        <w:t xml:space="preserve">A. </w:t>
      </w:r>
      <w:r w:rsidR="00762A91" w:rsidRPr="00DA18A3">
        <w:rPr>
          <w:b/>
          <w:bCs/>
          <w:sz w:val="36"/>
          <w:szCs w:val="36"/>
        </w:rPr>
        <w:t>Appendix</w:t>
      </w:r>
    </w:p>
    <w:p w14:paraId="0D6FA37C" w14:textId="1B1928E0" w:rsidR="00020C36" w:rsidRDefault="00A156C0" w:rsidP="003017CC">
      <w:pPr>
        <w:jc w:val="both"/>
      </w:pPr>
      <w:r w:rsidRPr="00A156C0">
        <w:t>Here shows the full results of individual strengths required by both bipolar and transmural</w:t>
      </w:r>
      <w:r w:rsidR="003017CC">
        <w:t xml:space="preserve"> </w:t>
      </w:r>
      <w:r w:rsidRPr="00A156C0">
        <w:t xml:space="preserve">configurations to terminate all </w:t>
      </w:r>
      <w:r w:rsidR="00B2007E">
        <w:t>six</w:t>
      </w:r>
      <w:r w:rsidRPr="00A156C0">
        <w:t xml:space="preserve"> VTs as in Figure </w:t>
      </w:r>
      <w:r w:rsidR="009C1A86">
        <w:rPr>
          <w:rFonts w:hint="eastAsia"/>
        </w:rPr>
        <w:t>S1</w:t>
      </w:r>
      <w:r w:rsidR="009C1A86">
        <w:t xml:space="preserve">. </w:t>
      </w:r>
      <w:r w:rsidRPr="00A156C0">
        <w:t>As is shown, the strength required for</w:t>
      </w:r>
      <w:r w:rsidR="003017CC">
        <w:t xml:space="preserve"> </w:t>
      </w:r>
      <w:r w:rsidRPr="00A156C0">
        <w:t>terminating VTs varies significantly in different VTs. In Figure</w:t>
      </w:r>
      <w:r w:rsidR="00F82D34">
        <w:t xml:space="preserve"> </w:t>
      </w:r>
      <w:r w:rsidR="00F82D34">
        <w:rPr>
          <w:rFonts w:hint="eastAsia"/>
        </w:rPr>
        <w:t>S1</w:t>
      </w:r>
      <w:r w:rsidR="00F82D34">
        <w:t>(a)</w:t>
      </w:r>
      <w:r w:rsidRPr="00A156C0">
        <w:t xml:space="preserve">, it shows that for bipolar configuration, at the delivery time of 88% VTCL, the strength to achieve partially high efficac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Eff</m:t>
            </m:r>
          </m:sub>
        </m:sSub>
      </m:oMath>
      <w:r w:rsidR="009E5F24">
        <w:t xml:space="preserve"> </w:t>
      </w:r>
      <w:r w:rsidRPr="00A156C0">
        <w:t>is 860 V, while the strength to achieve full efficacy</w:t>
      </w:r>
      <w:r w:rsidR="009E5F24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fEff</m:t>
            </m:r>
          </m:sub>
        </m:sSub>
      </m:oMath>
      <w:r w:rsidRPr="00A156C0">
        <w:t xml:space="preserve"> is 1700</w:t>
      </w:r>
      <w:r w:rsidR="00017A6A">
        <w:t xml:space="preserve"> </w:t>
      </w:r>
      <w:r w:rsidRPr="00A156C0">
        <w:t xml:space="preserve">V. The strength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Eff</m:t>
            </m:r>
          </m:sub>
        </m:sSub>
      </m:oMath>
      <w:r w:rsidR="007F5086">
        <w:t xml:space="preserve"> </w:t>
      </w:r>
      <w:r w:rsidRPr="00A156C0"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fEff</m:t>
            </m:r>
          </m:sub>
        </m:sSub>
      </m:oMath>
      <w:r w:rsidR="007F5086">
        <w:t xml:space="preserve"> </w:t>
      </w:r>
      <w:r w:rsidRPr="00A156C0">
        <w:t xml:space="preserve">for transmural configuration are 80 V and 120 V as shown in </w:t>
      </w:r>
      <w:r w:rsidR="00EE33C6" w:rsidRPr="00A156C0">
        <w:t xml:space="preserve">Figure </w:t>
      </w:r>
      <w:r w:rsidR="00EE33C6">
        <w:rPr>
          <w:rFonts w:hint="eastAsia"/>
        </w:rPr>
        <w:t>S1</w:t>
      </w:r>
      <w:r w:rsidR="00EE33C6">
        <w:t>(b)</w:t>
      </w:r>
      <w:r w:rsidRPr="00A156C0">
        <w:t>.</w:t>
      </w:r>
    </w:p>
    <w:p w14:paraId="5C04B3F9" w14:textId="65939232" w:rsidR="00F1392A" w:rsidRDefault="00F1392A">
      <w:pPr>
        <w:rPr>
          <w:rFonts w:ascii="Calibri" w:hAnsi="Calibri" w:cs="Calibri"/>
          <w:sz w:val="36"/>
          <w:szCs w:val="36"/>
        </w:rPr>
      </w:pPr>
      <w:r>
        <w:rPr>
          <w:rFonts w:ascii="Calibri" w:hAnsi="Calibri" w:cs="Calibri"/>
          <w:noProof/>
          <w:sz w:val="36"/>
          <w:szCs w:val="36"/>
        </w:rPr>
        <w:drawing>
          <wp:inline distT="0" distB="0" distL="0" distR="0" wp14:anchorId="3A9FAF49" wp14:editId="5B51A0D2">
            <wp:extent cx="5659120" cy="400265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005" cy="4003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C764E" w14:textId="16C9B234" w:rsidR="00F1392A" w:rsidRPr="00F1392A" w:rsidRDefault="00F1392A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Figure S1: </w:t>
      </w:r>
      <w:r w:rsidRPr="00F1392A">
        <w:rPr>
          <w:rFonts w:ascii="Calibri" w:hAnsi="Calibri" w:cs="Calibri"/>
        </w:rPr>
        <w:t>Minimum stimulus strength needed for terminating VT in (</w:t>
      </w:r>
      <w:r w:rsidR="00217354">
        <w:rPr>
          <w:rFonts w:ascii="Calibri" w:hAnsi="Calibri" w:cs="Calibri"/>
        </w:rPr>
        <w:t xml:space="preserve">panel </w:t>
      </w:r>
      <w:r w:rsidRPr="00F1392A">
        <w:rPr>
          <w:rFonts w:ascii="Calibri" w:hAnsi="Calibri" w:cs="Calibri"/>
        </w:rPr>
        <w:t>a) bipolar electrodes and (</w:t>
      </w:r>
      <w:r w:rsidR="00217354">
        <w:rPr>
          <w:rFonts w:ascii="Calibri" w:hAnsi="Calibri" w:cs="Calibri"/>
        </w:rPr>
        <w:t xml:space="preserve">panel </w:t>
      </w:r>
      <w:r w:rsidRPr="00F1392A">
        <w:rPr>
          <w:rFonts w:ascii="Calibri" w:hAnsi="Calibri" w:cs="Calibri"/>
        </w:rPr>
        <w:t xml:space="preserve">b) transmural electrodes were plotted against the pacing time defined as the percentage of the VTCL since the last activation detected at the CI. </w:t>
      </w:r>
      <w:r w:rsidR="006F73E7">
        <w:rPr>
          <w:rFonts w:ascii="Calibri" w:hAnsi="Calibri" w:cs="Calibri"/>
        </w:rPr>
        <w:t>Six</w:t>
      </w:r>
      <w:r w:rsidRPr="00F1392A">
        <w:rPr>
          <w:rFonts w:ascii="Calibri" w:hAnsi="Calibri" w:cs="Calibri"/>
        </w:rPr>
        <w:t xml:space="preserve"> VTs were tested and their average minimum stimulus strength at each pacing times were shown in black. Noted that at 5</w:t>
      </w:r>
      <w:r w:rsidR="006F73E7">
        <w:rPr>
          <w:rFonts w:ascii="Calibri" w:hAnsi="Calibri" w:cs="Calibri"/>
        </w:rPr>
        <w:t>0</w:t>
      </w:r>
      <w:r w:rsidRPr="00F1392A">
        <w:rPr>
          <w:rFonts w:ascii="Calibri" w:hAnsi="Calibri" w:cs="Calibri"/>
        </w:rPr>
        <w:t>% and 60% of VTCL, some VTs were not terminated even the stimulus strength increasing until the computational simulation crashed. Therefore, the average value is calculated by eliminating those unsuccessful cases.</w:t>
      </w:r>
    </w:p>
    <w:p w14:paraId="1D212100" w14:textId="77777777" w:rsidR="007503FC" w:rsidRDefault="007503FC"/>
    <w:sectPr w:rsidR="007503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EE3E05"/>
    <w:multiLevelType w:val="hybridMultilevel"/>
    <w:tmpl w:val="040A34D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S0MDc3NTQ0MDEwNDJW0lEKTi0uzszPAykwrAUAz60fbCwAAAA="/>
  </w:docVars>
  <w:rsids>
    <w:rsidRoot w:val="007503FC"/>
    <w:rsid w:val="00017A6A"/>
    <w:rsid w:val="00020C36"/>
    <w:rsid w:val="00157C33"/>
    <w:rsid w:val="00217354"/>
    <w:rsid w:val="003017CC"/>
    <w:rsid w:val="003A5BC6"/>
    <w:rsid w:val="006B4149"/>
    <w:rsid w:val="006D1B05"/>
    <w:rsid w:val="006F73E7"/>
    <w:rsid w:val="007503FC"/>
    <w:rsid w:val="00762A91"/>
    <w:rsid w:val="007F5086"/>
    <w:rsid w:val="008B6839"/>
    <w:rsid w:val="009840F3"/>
    <w:rsid w:val="009C1A86"/>
    <w:rsid w:val="009C400C"/>
    <w:rsid w:val="009E5F24"/>
    <w:rsid w:val="00A156C0"/>
    <w:rsid w:val="00A93E58"/>
    <w:rsid w:val="00B2007E"/>
    <w:rsid w:val="00DA18A3"/>
    <w:rsid w:val="00EE33C6"/>
    <w:rsid w:val="00F1392A"/>
    <w:rsid w:val="00F817B2"/>
    <w:rsid w:val="00F82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9BCD0"/>
  <w15:chartTrackingRefBased/>
  <w15:docId w15:val="{2F1CEDB8-F39F-48B1-A04C-E58A2F4B4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A5BC6"/>
    <w:rPr>
      <w:color w:val="808080"/>
    </w:rPr>
  </w:style>
  <w:style w:type="paragraph" w:styleId="ListParagraph">
    <w:name w:val="List Paragraph"/>
    <w:basedOn w:val="Normal"/>
    <w:uiPriority w:val="34"/>
    <w:qFormat/>
    <w:rsid w:val="00762A91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762A9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2A9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66C2F6-6278-4DEA-B369-F9D588954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, Shuang</dc:creator>
  <cp:keywords/>
  <dc:description/>
  <cp:lastModifiedBy>Qian, Shuang</cp:lastModifiedBy>
  <cp:revision>24</cp:revision>
  <dcterms:created xsi:type="dcterms:W3CDTF">2021-07-19T17:02:00Z</dcterms:created>
  <dcterms:modified xsi:type="dcterms:W3CDTF">2021-10-28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heart-rhythm</vt:lpwstr>
  </property>
  <property fmtid="{D5CDD505-2E9C-101B-9397-08002B2CF9AE}" pid="9" name="Mendeley Recent Style Name 3_1">
    <vt:lpwstr>Heart Rhythm</vt:lpwstr>
  </property>
  <property fmtid="{D5CDD505-2E9C-101B-9397-08002B2CF9AE}" pid="10" name="Mendeley Recent Style Id 4_1">
    <vt:lpwstr>http://csl.mendeley.com/styles/604557801/heart-rhythm-QS</vt:lpwstr>
  </property>
  <property fmtid="{D5CDD505-2E9C-101B-9397-08002B2CF9AE}" pid="11" name="Mendeley Recent Style Name 4_1">
    <vt:lpwstr>Heart Rhythm - Shuang Qian</vt:lpwstr>
  </property>
  <property fmtid="{D5CDD505-2E9C-101B-9397-08002B2CF9AE}" pid="12" name="Mendeley Recent Style Id 5_1">
    <vt:lpwstr>https://csl.mendeley.com/styles/604557801/heart-rhythm</vt:lpwstr>
  </property>
  <property fmtid="{D5CDD505-2E9C-101B-9397-08002B2CF9AE}" pid="13" name="Mendeley Recent Style Name 5_1">
    <vt:lpwstr>Heart Rhythm - Shuang Qia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